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>
          <w:b/>
          <w:color w:val="000000"/>
        </w:rPr>
        <w:t>Table S3</w:t>
      </w:r>
      <w:r>
        <w:rPr>
          <w:color w:val="000000"/>
        </w:rPr>
        <w:t xml:space="preserve">. Primer sequences used in real time PCR </w:t>
      </w:r>
    </w:p>
    <w:p>
      <w:pPr>
        <w:pStyle w:val="Normal"/>
        <w:spacing w:before="120" w:after="0"/>
        <w:rPr>
          <w:color w:val="000000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5334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2pt" to="419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2"/>
        </w:rPr>
        <w:t>Gene ID</w:t>
        <w:tab/>
        <w:tab/>
        <w:tab/>
        <w:tab/>
        <w:t>Forward (5'-3')</w:t>
        <w:tab/>
        <w:tab/>
        <w:tab/>
        <w:tab/>
        <w:tab/>
        <w:tab/>
        <w:tab/>
        <w:tab/>
        <w:t>Reverse (5'-3')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7310</wp:posOffset>
                </wp:positionV>
                <wp:extent cx="5334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3pt" to="419.95pt,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color w:val="000000"/>
          <w:sz w:val="22"/>
        </w:rPr>
        <w:t>MAL7P1.27</w:t>
        <w:tab/>
        <w:tab/>
        <w:t>AGATTTCGTAACTTTGTTTGG</w:t>
        <w:tab/>
        <w:tab/>
        <w:tab/>
        <w:t>ATCGACGTTGGTTAATTC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1_0265</w:t>
        <w:tab/>
        <w:tab/>
        <w:t>AGCTCACCTTGGTTTATATTTAC</w:t>
        <w:tab/>
        <w:tab/>
        <w:t>AGCTATGGTATAGACAACT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4_0102</w:t>
        <w:tab/>
        <w:tab/>
        <w:t>ATGGGTGGTGATGATCTTAT</w:t>
        <w:tab/>
        <w:tab/>
        <w:tab/>
        <w:t>TAATACAGCAGCAATATCTTGA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4_0399</w:t>
        <w:tab/>
        <w:tab/>
        <w:t>GAGGAAAGATTATATGGATCTAC</w:t>
        <w:tab/>
        <w:tab/>
        <w:t>CATATTCATTTCGTTCAATTTGA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4_0738</w:t>
        <w:tab/>
        <w:tab/>
        <w:t>ACCTTGCCTATGGTTTAATG</w:t>
        <w:tab/>
        <w:tab/>
        <w:tab/>
        <w:t>AGTAATGCATCTTCATATGTG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4_0753</w:t>
        <w:tab/>
        <w:tab/>
        <w:t>AGATCCTTAGCAGAATATGATAC</w:t>
        <w:tab/>
        <w:tab/>
        <w:t>AAAGATAGACCTTCATTGGTT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E0080c</w:t>
        <w:tab/>
        <w:tab/>
        <w:tab/>
        <w:t>ATCTGAGAGAGAACATTTGG</w:t>
        <w:tab/>
        <w:tab/>
        <w:tab/>
        <w:t>GGTGTATGAACTCTTGATC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E0785c</w:t>
        <w:tab/>
        <w:tab/>
        <w:tab/>
        <w:t>TCATCAAATCAAACAAGTCACG</w:t>
        <w:tab/>
        <w:tab/>
        <w:t>CTTGTGAATCAAGCATTTCAT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E1125w</w:t>
        <w:tab/>
        <w:tab/>
        <w:tab/>
        <w:t>CAACTAGTTTACTGAGGTATG</w:t>
        <w:tab/>
        <w:tab/>
        <w:tab/>
        <w:t>GTACTGCCTATTGTTATCAT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E1150w</w:t>
        <w:tab/>
        <w:tab/>
        <w:tab/>
        <w:t>ACTATTGCCCACAGAATTGC</w:t>
        <w:tab/>
        <w:tab/>
        <w:tab/>
        <w:t>CCATCTTGTGCTGATAATAAT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13P1.284</w:t>
        <w:tab/>
        <w:t>GTTGTGGACCTGCATATGTT</w:t>
        <w:tab/>
        <w:tab/>
        <w:tab/>
        <w:t>TTGACCATTTCAACTGAAC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I0115c</w:t>
        <w:tab/>
        <w:tab/>
        <w:tab/>
        <w:t>GGAGATATGCGTTTGTGTG</w:t>
        <w:tab/>
        <w:tab/>
        <w:tab/>
        <w:tab/>
        <w:t>TCCCAACACTAGGTATACAC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I0270w</w:t>
        <w:tab/>
        <w:tab/>
        <w:tab/>
        <w:t>TAAATTTCAATGGTTAGATCC</w:t>
        <w:tab/>
        <w:tab/>
        <w:tab/>
        <w:t>CTTCATCACTTTCTTTATCT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13P1.287</w:t>
        <w:tab/>
        <w:t>ATGTTATCAAATGAAATGACTT</w:t>
        <w:tab/>
        <w:tab/>
        <w:t>ACGTAGTTGACGAACACATA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13P1.480</w:t>
        <w:tab/>
        <w:t>GATAACAATAACTCCGAATTTAAC</w:t>
        <w:tab/>
        <w:t>TGCTTGACTTTCGTGTAATAA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8P1.48</w:t>
        <w:tab/>
        <w:tab/>
        <w:t>AGAGGCTATGACACATTTATGA</w:t>
        <w:tab/>
        <w:tab/>
        <w:t>CTTTGTCTAAACATTCCCAAT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L1700c</w:t>
        <w:tab/>
        <w:tab/>
        <w:tab/>
        <w:t>ACAATGGGTATGCTTTCAAC</w:t>
        <w:tab/>
        <w:tab/>
        <w:tab/>
        <w:t>TACATTACCAACGGCATCTA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I1685w</w:t>
        <w:tab/>
        <w:tab/>
        <w:tab/>
        <w:t>TGATTGGTGGACTTTAGGTA</w:t>
        <w:tab/>
        <w:tab/>
        <w:tab/>
        <w:t>CTTCATCAAATGTTTGCAATT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1_0066</w:t>
        <w:tab/>
        <w:tab/>
        <w:t>AAATATTAGCGACACCGAAC</w:t>
        <w:tab/>
        <w:tab/>
        <w:tab/>
        <w:t>TGAATCTGAATCAACATCACTT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11_0370</w:t>
        <w:tab/>
        <w:tab/>
        <w:t>AGTAATGCTACCATGCCAAT</w:t>
        <w:tab/>
        <w:tab/>
        <w:tab/>
        <w:t>AAGGCCGTAAACCCAATAT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L1080c</w:t>
        <w:tab/>
        <w:tab/>
        <w:tab/>
        <w:t>TATTTGTGGAGAAGGAGGAG</w:t>
        <w:tab/>
        <w:tab/>
        <w:tab/>
        <w:t>TCTAATTTCCATTTCAAAGG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F1430c</w:t>
        <w:tab/>
        <w:tab/>
        <w:tab/>
        <w:t>TCAAAGCATGTTAGCTCTTG</w:t>
        <w:tab/>
        <w:tab/>
        <w:tab/>
        <w:t>TCTGCATGTGTTTCTTGGTA</w:t>
      </w:r>
    </w:p>
    <w:p>
      <w:pPr>
        <w:pStyle w:val="Normal"/>
        <w:spacing w:before="120" w:after="0"/>
        <w:rPr>
          <w:rFonts w:ascii="Courier" w:hAnsi="Courier" w:cs="Courier New"/>
          <w:color w:val="000000"/>
          <w:sz w:val="22"/>
          <w:szCs w:val="22"/>
        </w:rPr>
      </w:pPr>
      <w:r>
        <w:rPr>
          <w:rFonts w:cs="Courier New" w:ascii="Courier" w:hAnsi="Courier"/>
          <w:color w:val="000000"/>
          <w:sz w:val="22"/>
          <w:szCs w:val="22"/>
        </w:rPr>
        <w:t>PF10_0016</w:t>
        <w:tab/>
        <w:tab/>
        <w:t>GAAGATTTATTTCAAGCTTCTG</w:t>
        <w:tab/>
        <w:tab/>
        <w:t>ACAATTACCTACAGTACTTTGC</w:t>
      </w:r>
    </w:p>
    <w:p>
      <w:pPr>
        <w:pStyle w:val="Normal"/>
        <w:spacing w:before="120" w:after="0"/>
        <w:rPr>
          <w:rFonts w:ascii="Courier" w:hAnsi="Courier" w:cs="Courier New"/>
          <w:color w:val="000000"/>
          <w:sz w:val="22"/>
          <w:szCs w:val="22"/>
        </w:rPr>
      </w:pPr>
      <w:r>
        <w:rPr>
          <w:rFonts w:cs="Courier New" w:ascii="Courier" w:hAnsi="Courier"/>
          <w:color w:val="000000"/>
          <w:sz w:val="22"/>
          <w:szCs w:val="22"/>
        </w:rPr>
        <w:t>PF10_0019</w:t>
        <w:tab/>
        <w:tab/>
        <w:t>TTCTCGCTGCCTTAATAGG</w:t>
        <w:tab/>
        <w:tab/>
        <w:tab/>
        <w:tab/>
        <w:t>GTGCTTCCTTCTTGTGATTTG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 New" w:ascii="Courier" w:hAnsi="Courier"/>
          <w:color w:val="000000"/>
          <w:sz w:val="22"/>
          <w:szCs w:val="22"/>
        </w:rPr>
        <w:t>PF10_0020</w:t>
        <w:tab/>
        <w:tab/>
        <w:t>AGCTGATGACAAGGATGTATC</w:t>
        <w:tab/>
        <w:tab/>
        <w:tab/>
        <w:t>TCCATAAATGTTTGTCAGGT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B0340c</w:t>
        <w:tab/>
        <w:tab/>
        <w:tab/>
        <w:t>GCAGGATCAGGACAAAGTG</w:t>
        <w:tab/>
        <w:tab/>
        <w:tab/>
        <w:tab/>
        <w:t>TTTACGCATACCCATTCTTA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13P1.209</w:t>
        <w:tab/>
        <w:t>AATATCACATGGCCAATCACC</w:t>
        <w:tab/>
        <w:tab/>
        <w:tab/>
        <w:t>CAATCTCTTATCATCTGTTATT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PFE1150w</w:t>
        <w:tab/>
        <w:tab/>
        <w:tab/>
        <w:t>TGCATCTATAAAACGATCAGACAAA</w:t>
        <w:tab/>
        <w:t>TCGTGTGTTCCATGTGACTGT</w:t>
      </w:r>
    </w:p>
    <w:p>
      <w:pPr>
        <w:pStyle w:val="Normal"/>
        <w:spacing w:before="120" w:after="0"/>
        <w:rPr/>
      </w:pPr>
      <w:r>
        <w:rPr>
          <w:rFonts w:cs="Courier" w:ascii="Courier" w:hAnsi="Courier"/>
          <w:color w:val="000000"/>
          <w:sz w:val="22"/>
          <w:lang w:eastAsia="zh-CN"/>
        </w:rPr>
        <w:t>PF10-0084</w:t>
      </w:r>
      <w:r>
        <w:rPr>
          <w:rFonts w:cs="Courier" w:ascii="Courier" w:hAnsi="Courier"/>
          <w:color w:val="000000"/>
          <w:sz w:val="22"/>
        </w:rPr>
        <w:tab/>
        <w:tab/>
        <w:t>TGATGTGCGCAAGTGATCC</w:t>
        <w:tab/>
        <w:tab/>
        <w:tab/>
        <w:tab/>
        <w:t>TCCTTTGTGGACATTCTTCCTC</w:t>
      </w:r>
    </w:p>
    <w:p>
      <w:pPr>
        <w:pStyle w:val="Normal"/>
        <w:spacing w:before="120" w:after="0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  <w:t>MAL7P1.176</w:t>
        <w:tab/>
        <w:tab/>
        <w:t xml:space="preserve">GTGTTGTGCAGTATCAGATT </w:t>
        <w:tab/>
        <w:tab/>
        <w:tab/>
        <w:t>GAAAAAGCCTCCTTTCTGAA</w:t>
      </w:r>
    </w:p>
    <w:p>
      <w:pPr>
        <w:pStyle w:val="Normal"/>
        <w:spacing w:lineRule="auto" w:line="480" w:before="120" w:after="0"/>
        <w:ind w:left="720" w:hanging="720"/>
        <w:rPr>
          <w:rFonts w:ascii="Courier" w:hAnsi="Courier" w:cs="Courier"/>
          <w:color w:val="000000"/>
          <w:sz w:val="22"/>
          <w:szCs w:val="20"/>
          <w:lang w:val="en-US" w:eastAsia="en-US" w:bidi="en-US"/>
        </w:rPr>
      </w:pPr>
      <w:r>
        <w:rPr>
          <w:rFonts w:cs="Courier" w:ascii="Courier" w:hAnsi="Courier"/>
          <w:color w:val="000000"/>
          <w:sz w:val="22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2865</wp:posOffset>
                </wp:positionV>
                <wp:extent cx="5334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95pt" to="419.95pt,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 w:before="120" w:after="0"/>
        <w:ind w:left="720" w:hanging="72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5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2:10:00Z</dcterms:created>
  <dc:creator>XInzhuan Su</dc:creator>
  <dc:description/>
  <cp:keywords/>
  <dc:language>en-US</dc:language>
  <cp:lastModifiedBy>XInzhuan Su</cp:lastModifiedBy>
  <dcterms:modified xsi:type="dcterms:W3CDTF">2008-05-23T12:10:00Z</dcterms:modified>
  <cp:revision>2</cp:revision>
  <dc:subject/>
  <dc:title>Supplementary Materials:</dc:title>
</cp:coreProperties>
</file>